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34E75" w14:textId="7B673CBB" w:rsidR="007849EC" w:rsidRPr="00D52482" w:rsidRDefault="00C4506E">
      <w:pPr>
        <w:rPr>
          <w:rFonts w:ascii="Times New Roman" w:hAnsi="Times New Roman" w:cs="Times New Roman"/>
          <w:b/>
          <w:bCs/>
        </w:rPr>
      </w:pPr>
      <w:r w:rsidRPr="00D52482">
        <w:rPr>
          <w:rFonts w:ascii="Times New Roman" w:hAnsi="Times New Roman" w:cs="Times New Roman"/>
          <w:b/>
          <w:bCs/>
        </w:rPr>
        <w:t>Form 1: NOONAN - Clinical Data Collection</w:t>
      </w:r>
    </w:p>
    <w:tbl>
      <w:tblPr>
        <w:tblStyle w:val="Tabellasemplice-2"/>
        <w:tblW w:w="9634" w:type="dxa"/>
        <w:tblLook w:val="04A0" w:firstRow="1" w:lastRow="0" w:firstColumn="1" w:lastColumn="0" w:noHBand="0" w:noVBand="1"/>
      </w:tblPr>
      <w:tblGrid>
        <w:gridCol w:w="4106"/>
        <w:gridCol w:w="5528"/>
      </w:tblGrid>
      <w:tr w:rsidR="008D2E0D" w:rsidRPr="00D52482" w14:paraId="29AC0179" w14:textId="77777777" w:rsidTr="00D52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BC3CED" w14:textId="12E5E422" w:rsidR="008D2E0D" w:rsidRPr="00D52482" w:rsidRDefault="008D2E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>Record ID</w:t>
            </w:r>
          </w:p>
        </w:tc>
        <w:tc>
          <w:tcPr>
            <w:tcW w:w="5528" w:type="dxa"/>
          </w:tcPr>
          <w:p w14:paraId="237A4CC8" w14:textId="77777777" w:rsidR="008D2E0D" w:rsidRPr="00D52482" w:rsidRDefault="008D2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2E0D" w:rsidRPr="00D52482" w14:paraId="7F352894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6C13B93" w14:textId="20695793" w:rsidR="008D2E0D" w:rsidRPr="00D52482" w:rsidRDefault="008D2E0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Name of the center completing the form</w:t>
            </w:r>
          </w:p>
        </w:tc>
        <w:tc>
          <w:tcPr>
            <w:tcW w:w="5528" w:type="dxa"/>
          </w:tcPr>
          <w:p w14:paraId="7E174E37" w14:textId="77777777" w:rsidR="008D2E0D" w:rsidRPr="00D52482" w:rsidRDefault="008D2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2E0D" w:rsidRPr="00D52482" w14:paraId="6D7FA547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562A735" w14:textId="535F58AA" w:rsidR="008D2E0D" w:rsidRPr="00D52482" w:rsidRDefault="008D2E0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Informed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Consent</w:t>
            </w:r>
            <w:proofErr w:type="spellEnd"/>
          </w:p>
        </w:tc>
        <w:tc>
          <w:tcPr>
            <w:tcW w:w="5528" w:type="dxa"/>
          </w:tcPr>
          <w:p w14:paraId="17049B41" w14:textId="77777777" w:rsidR="008D2E0D" w:rsidRPr="00D52482" w:rsidRDefault="008D2E0D" w:rsidP="00EC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Date of informed consent collection</w:t>
            </w:r>
          </w:p>
          <w:p w14:paraId="24B57665" w14:textId="0013E9FF" w:rsidR="008D2E0D" w:rsidRPr="00D52482" w:rsidRDefault="008D2E0D" w:rsidP="00EC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Upload informed consent</w:t>
            </w:r>
          </w:p>
        </w:tc>
      </w:tr>
      <w:tr w:rsidR="008D2E0D" w:rsidRPr="00D52482" w14:paraId="184A1136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4F48AE1" w14:textId="4250506D" w:rsidR="008D2E0D" w:rsidRPr="00D52482" w:rsidRDefault="008D2E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>Personal Information</w:t>
            </w:r>
          </w:p>
        </w:tc>
        <w:tc>
          <w:tcPr>
            <w:tcW w:w="5528" w:type="dxa"/>
          </w:tcPr>
          <w:p w14:paraId="01EBBF25" w14:textId="77777777" w:rsidR="008D2E0D" w:rsidRPr="00D52482" w:rsidRDefault="008D2E0D" w:rsidP="00EC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Date of </w:t>
            </w:r>
            <w:proofErr w:type="spellStart"/>
            <w:r w:rsidRPr="00D52482">
              <w:rPr>
                <w:rFonts w:ascii="Times New Roman" w:hAnsi="Times New Roman" w:cs="Times New Roman"/>
              </w:rPr>
              <w:t>birth</w:t>
            </w:r>
            <w:proofErr w:type="spellEnd"/>
          </w:p>
          <w:p w14:paraId="4480BDC5" w14:textId="76FDCE99" w:rsidR="008D2E0D" w:rsidRPr="00D52482" w:rsidRDefault="008D2E0D" w:rsidP="00EC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Age</w:t>
            </w:r>
          </w:p>
        </w:tc>
      </w:tr>
      <w:tr w:rsidR="008D2E0D" w:rsidRPr="00D52482" w14:paraId="0D39C6A7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82F911" w14:textId="7D332AD8" w:rsidR="008D2E0D" w:rsidRPr="00D52482" w:rsidRDefault="008D2E0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Ethnicity</w:t>
            </w:r>
            <w:proofErr w:type="spellEnd"/>
          </w:p>
        </w:tc>
        <w:tc>
          <w:tcPr>
            <w:tcW w:w="5528" w:type="dxa"/>
          </w:tcPr>
          <w:p w14:paraId="2E1A7C22" w14:textId="77777777" w:rsidR="008D2E0D" w:rsidRPr="00D52482" w:rsidRDefault="008D2E0D" w:rsidP="00D52482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Caucasian</w:t>
            </w:r>
            <w:proofErr w:type="spellEnd"/>
          </w:p>
          <w:p w14:paraId="4918FBA5" w14:textId="77777777" w:rsidR="008D2E0D" w:rsidRPr="00D52482" w:rsidRDefault="008D2E0D" w:rsidP="00D52482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Non-</w:t>
            </w:r>
            <w:proofErr w:type="spellStart"/>
            <w:r w:rsidRPr="00D52482">
              <w:rPr>
                <w:rFonts w:ascii="Times New Roman" w:hAnsi="Times New Roman" w:cs="Times New Roman"/>
              </w:rPr>
              <w:t>Caucasian</w:t>
            </w:r>
            <w:proofErr w:type="spellEnd"/>
          </w:p>
          <w:p w14:paraId="7799E0B5" w14:textId="5E7AB3DE" w:rsidR="008D2E0D" w:rsidRPr="00D52482" w:rsidRDefault="008D2E0D" w:rsidP="00D52482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  <w:tr w:rsidR="008D2E0D" w:rsidRPr="00D52482" w14:paraId="2E13B186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C86BBD9" w14:textId="7144F127" w:rsidR="008D2E0D" w:rsidRPr="00D52482" w:rsidRDefault="008D2E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528" w:type="dxa"/>
          </w:tcPr>
          <w:p w14:paraId="1DD6154D" w14:textId="77777777" w:rsidR="008D2E0D" w:rsidRPr="00D52482" w:rsidRDefault="008D2E0D" w:rsidP="00D52482">
            <w:pPr>
              <w:pStyle w:val="Paragrafoelenco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Female</w:t>
            </w:r>
            <w:proofErr w:type="spellEnd"/>
          </w:p>
          <w:p w14:paraId="38FBFB5F" w14:textId="77777777" w:rsidR="008D2E0D" w:rsidRPr="00D52482" w:rsidRDefault="008D2E0D" w:rsidP="00D52482">
            <w:pPr>
              <w:pStyle w:val="Paragrafoelenco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Male</w:t>
            </w:r>
          </w:p>
          <w:p w14:paraId="57E16319" w14:textId="35E74188" w:rsidR="008D2E0D" w:rsidRPr="00D52482" w:rsidRDefault="008D2E0D" w:rsidP="00D52482">
            <w:pPr>
              <w:pStyle w:val="Paragrafoelenco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D52482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</w:tr>
    </w:tbl>
    <w:p w14:paraId="704A64B0" w14:textId="77777777" w:rsidR="00EC4EFE" w:rsidRPr="00D52482" w:rsidRDefault="00EC4EFE">
      <w:pPr>
        <w:rPr>
          <w:rFonts w:ascii="Times New Roman" w:hAnsi="Times New Roman" w:cs="Times New Roman"/>
        </w:rPr>
      </w:pPr>
    </w:p>
    <w:p w14:paraId="5F6CC5EF" w14:textId="38C0F99B" w:rsidR="00C4506E" w:rsidRDefault="00EC4EFE" w:rsidP="00092A98">
      <w:pPr>
        <w:spacing w:after="0"/>
        <w:rPr>
          <w:rFonts w:ascii="Times New Roman" w:hAnsi="Times New Roman" w:cs="Times New Roman"/>
          <w:b/>
          <w:bCs/>
        </w:rPr>
      </w:pPr>
      <w:r w:rsidRPr="00D52482">
        <w:rPr>
          <w:rFonts w:ascii="Times New Roman" w:hAnsi="Times New Roman" w:cs="Times New Roman"/>
          <w:b/>
          <w:bCs/>
        </w:rPr>
        <w:t>N</w:t>
      </w:r>
      <w:r w:rsidR="00AB7EAE" w:rsidRPr="00D52482">
        <w:rPr>
          <w:rFonts w:ascii="Times New Roman" w:hAnsi="Times New Roman" w:cs="Times New Roman"/>
          <w:b/>
          <w:bCs/>
        </w:rPr>
        <w:t>OONAN SYNDROME</w:t>
      </w:r>
    </w:p>
    <w:p w14:paraId="7B75DD70" w14:textId="77777777" w:rsidR="00D52482" w:rsidRPr="00D52482" w:rsidRDefault="00D52482" w:rsidP="00092A98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106"/>
        <w:gridCol w:w="5522"/>
      </w:tblGrid>
      <w:tr w:rsidR="008D2E0D" w:rsidRPr="00D52482" w14:paraId="498BA0BA" w14:textId="77777777" w:rsidTr="00D52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EB253A5" w14:textId="1230DF59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yp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52482">
              <w:rPr>
                <w:rFonts w:ascii="Times New Roman" w:hAnsi="Times New Roman" w:cs="Times New Roman"/>
              </w:rPr>
              <w:t>mutation</w:t>
            </w:r>
            <w:proofErr w:type="spellEnd"/>
          </w:p>
        </w:tc>
        <w:tc>
          <w:tcPr>
            <w:tcW w:w="5522" w:type="dxa"/>
          </w:tcPr>
          <w:p w14:paraId="78B1D9D3" w14:textId="2E5F186B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PTPN11</w:t>
            </w:r>
          </w:p>
          <w:p w14:paraId="59FE5D3A" w14:textId="624CD091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SOS1</w:t>
            </w:r>
          </w:p>
          <w:p w14:paraId="0E4B515D" w14:textId="05E2E389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RAF1</w:t>
            </w:r>
          </w:p>
          <w:p w14:paraId="7A7D27B6" w14:textId="23F25AAE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RIT1</w:t>
            </w:r>
          </w:p>
          <w:p w14:paraId="2E696389" w14:textId="278C87EC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KRAS</w:t>
            </w:r>
          </w:p>
          <w:p w14:paraId="1C1C4056" w14:textId="52F0CBF1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BRAF</w:t>
            </w:r>
          </w:p>
          <w:p w14:paraId="02DCD440" w14:textId="1D44A5FF" w:rsidR="00EC4EFE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ZLTR1</w:t>
            </w:r>
          </w:p>
          <w:p w14:paraId="0A3FB83D" w14:textId="1691956C" w:rsidR="008D2E0D" w:rsidRPr="00D52482" w:rsidRDefault="00EC4EFE" w:rsidP="00D52482">
            <w:pPr>
              <w:pStyle w:val="Paragrafoelenco"/>
              <w:numPr>
                <w:ilvl w:val="0"/>
                <w:numId w:val="4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  <w:b w:val="0"/>
                <w:bCs w:val="0"/>
              </w:rPr>
              <w:t>Other</w:t>
            </w:r>
            <w:proofErr w:type="spellEnd"/>
          </w:p>
        </w:tc>
      </w:tr>
      <w:tr w:rsidR="008D2E0D" w:rsidRPr="00D52482" w14:paraId="3E25A96F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CA1CBA0" w14:textId="4AD15D23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Date of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5522" w:type="dxa"/>
          </w:tcPr>
          <w:p w14:paraId="360D7A9D" w14:textId="77777777" w:rsidR="008D2E0D" w:rsidRPr="00D52482" w:rsidRDefault="008D2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2E0D" w:rsidRPr="00D52482" w14:paraId="4FB9406D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5E1DD58" w14:textId="7C3245E3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5522" w:type="dxa"/>
          </w:tcPr>
          <w:p w14:paraId="04F54087" w14:textId="77777777" w:rsidR="008D2E0D" w:rsidRPr="00D52482" w:rsidRDefault="008D2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2E0D" w:rsidRPr="00D52482" w14:paraId="3900ECA9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0E97715" w14:textId="6E66F67A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Growth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Hormon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eficienc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GHD)</w:t>
            </w:r>
          </w:p>
        </w:tc>
        <w:tc>
          <w:tcPr>
            <w:tcW w:w="5522" w:type="dxa"/>
          </w:tcPr>
          <w:p w14:paraId="306BD3CF" w14:textId="77777777" w:rsidR="00EC4EFE" w:rsidRPr="00D52482" w:rsidRDefault="00EC4EFE" w:rsidP="00EC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0B2BF922" w14:textId="124306E2" w:rsidR="00EC4EFE" w:rsidRPr="00D52482" w:rsidRDefault="00EC4EFE" w:rsidP="00EC4EFE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If GHD, under replacement therapy:</w:t>
            </w:r>
          </w:p>
          <w:p w14:paraId="678A202A" w14:textId="019B7545" w:rsidR="008D2E0D" w:rsidRPr="00D52482" w:rsidRDefault="00EC4EFE" w:rsidP="00092A98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</w:t>
            </w:r>
            <w:r w:rsidR="00092A98" w:rsidRPr="00D52482">
              <w:rPr>
                <w:rFonts w:ascii="Times New Roman" w:hAnsi="Times New Roman" w:cs="Times New Roman"/>
              </w:rPr>
              <w:t xml:space="preserve">/ </w:t>
            </w:r>
            <w:r w:rsidRPr="00D52482">
              <w:rPr>
                <w:rFonts w:ascii="Times New Roman" w:hAnsi="Times New Roman" w:cs="Times New Roman"/>
              </w:rPr>
              <w:t>No</w:t>
            </w:r>
            <w:r w:rsidR="00092A98" w:rsidRPr="00D52482">
              <w:rPr>
                <w:rFonts w:ascii="Times New Roman" w:hAnsi="Times New Roman" w:cs="Times New Roman"/>
              </w:rPr>
              <w:t xml:space="preserve"> /</w:t>
            </w:r>
            <w:r w:rsidRPr="00D52482">
              <w:rPr>
                <w:rFonts w:ascii="Times New Roman" w:hAnsi="Times New Roman" w:cs="Times New Roman"/>
              </w:rPr>
              <w:t xml:space="preserve">Therapy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scontinued</w:t>
            </w:r>
            <w:proofErr w:type="spellEnd"/>
          </w:p>
        </w:tc>
      </w:tr>
      <w:tr w:rsidR="008D2E0D" w:rsidRPr="00D52482" w14:paraId="7A2D0839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383DD78" w14:textId="52FDA442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Associated </w:t>
            </w:r>
            <w:proofErr w:type="spellStart"/>
            <w:r w:rsidRPr="00D52482">
              <w:rPr>
                <w:rFonts w:ascii="Times New Roman" w:hAnsi="Times New Roman" w:cs="Times New Roman"/>
              </w:rPr>
              <w:t>Cardiac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Conditions</w:t>
            </w:r>
            <w:proofErr w:type="spellEnd"/>
          </w:p>
        </w:tc>
        <w:tc>
          <w:tcPr>
            <w:tcW w:w="5522" w:type="dxa"/>
          </w:tcPr>
          <w:p w14:paraId="754B3178" w14:textId="77777777" w:rsidR="00EC4EFE" w:rsidRPr="00D52482" w:rsidRDefault="00EC4EFE" w:rsidP="00EC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60B5AEA5" w14:textId="77777777" w:rsidR="00EC4EFE" w:rsidRPr="00D52482" w:rsidRDefault="00EC4EFE" w:rsidP="00EC4EF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ypes</w:t>
            </w:r>
            <w:proofErr w:type="spellEnd"/>
            <w:r w:rsidRPr="00D52482">
              <w:rPr>
                <w:rFonts w:ascii="Times New Roman" w:hAnsi="Times New Roman" w:cs="Times New Roman"/>
              </w:rPr>
              <w:t>:</w:t>
            </w:r>
          </w:p>
          <w:p w14:paraId="34F9D911" w14:textId="51D552E2" w:rsidR="00EC4EFE" w:rsidRPr="00D52482" w:rsidRDefault="00EC4EFE" w:rsidP="00D52482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Pulmonar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valv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stenosis</w:t>
            </w:r>
            <w:proofErr w:type="spellEnd"/>
          </w:p>
          <w:p w14:paraId="700934F1" w14:textId="57D63B27" w:rsidR="00EC4EFE" w:rsidRPr="00D52482" w:rsidRDefault="00EC4EFE" w:rsidP="00D52482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ypertrophic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cardiomyopathy</w:t>
            </w:r>
            <w:proofErr w:type="spellEnd"/>
          </w:p>
          <w:p w14:paraId="2C41049A" w14:textId="5BF327D0" w:rsidR="00EC4EFE" w:rsidRPr="00D52482" w:rsidRDefault="00EC4EFE" w:rsidP="00D52482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tri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52482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sept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efects</w:t>
            </w:r>
            <w:proofErr w:type="spellEnd"/>
          </w:p>
          <w:p w14:paraId="555A55F2" w14:textId="53475D2C" w:rsidR="00EC4EFE" w:rsidRPr="00D52482" w:rsidRDefault="00EC4EFE" w:rsidP="00D52482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trioventricular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canal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efect</w:t>
            </w:r>
            <w:proofErr w:type="spellEnd"/>
          </w:p>
          <w:p w14:paraId="05A00221" w14:textId="4C42E4D6" w:rsidR="00EC4EFE" w:rsidRPr="00D52482" w:rsidRDefault="00EC4EFE" w:rsidP="00D52482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Mitr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valv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nomalies</w:t>
            </w:r>
            <w:proofErr w:type="spellEnd"/>
          </w:p>
          <w:p w14:paraId="24D428C6" w14:textId="070F67B2" w:rsidR="008D2E0D" w:rsidRPr="00D52482" w:rsidRDefault="00EC4EFE" w:rsidP="00D52482">
            <w:pPr>
              <w:pStyle w:val="Paragrafoelenco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</w:tr>
      <w:tr w:rsidR="008D2E0D" w:rsidRPr="00D52482" w14:paraId="0D203972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CA159CF" w14:textId="6AEED231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Coagulation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bnormalities</w:t>
            </w:r>
            <w:proofErr w:type="spellEnd"/>
          </w:p>
        </w:tc>
        <w:tc>
          <w:tcPr>
            <w:tcW w:w="5522" w:type="dxa"/>
          </w:tcPr>
          <w:p w14:paraId="0FF4F865" w14:textId="77777777" w:rsidR="00EC4EFE" w:rsidRPr="00D52482" w:rsidRDefault="00EC4EFE" w:rsidP="00EC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43E9F6DC" w14:textId="77777777" w:rsidR="00EC4EFE" w:rsidRPr="00D52482" w:rsidRDefault="00EC4EFE" w:rsidP="00EC4EFE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ypes</w:t>
            </w:r>
            <w:proofErr w:type="spellEnd"/>
            <w:r w:rsidRPr="00D52482">
              <w:rPr>
                <w:rFonts w:ascii="Times New Roman" w:hAnsi="Times New Roman" w:cs="Times New Roman"/>
              </w:rPr>
              <w:t>:</w:t>
            </w:r>
          </w:p>
          <w:p w14:paraId="01B02A4C" w14:textId="0800CCB5" w:rsidR="00EC4EFE" w:rsidRPr="00D52482" w:rsidRDefault="00EC4EFE" w:rsidP="00D52482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Coagulation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factor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eficiency</w:t>
            </w:r>
            <w:proofErr w:type="spellEnd"/>
          </w:p>
          <w:p w14:paraId="5E5346F3" w14:textId="7418C7BE" w:rsidR="00EC4EFE" w:rsidRPr="00D52482" w:rsidRDefault="00EC4EFE" w:rsidP="00D52482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hrombocytopenia</w:t>
            </w:r>
            <w:proofErr w:type="spellEnd"/>
          </w:p>
          <w:p w14:paraId="3BD5D1F7" w14:textId="6B889A67" w:rsidR="00EC4EFE" w:rsidRPr="00D52482" w:rsidRDefault="00EC4EFE" w:rsidP="00D52482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ematomas</w:t>
            </w:r>
            <w:proofErr w:type="spellEnd"/>
          </w:p>
          <w:p w14:paraId="14E4BA9D" w14:textId="5822C252" w:rsidR="00EC4EFE" w:rsidRPr="00D52482" w:rsidRDefault="00EC4EFE" w:rsidP="00D52482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Excessiv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bleeding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uring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surgery</w:t>
            </w:r>
          </w:p>
          <w:p w14:paraId="44FF31A4" w14:textId="4C6C9396" w:rsidR="008D2E0D" w:rsidRPr="00D52482" w:rsidRDefault="00EC4EFE" w:rsidP="00D52482">
            <w:pPr>
              <w:pStyle w:val="Paragrafoelenco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</w:tr>
      <w:tr w:rsidR="008D2E0D" w:rsidRPr="00D52482" w14:paraId="61A14F48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4C2E50E" w14:textId="20B73534" w:rsidR="008D2E0D" w:rsidRPr="00D52482" w:rsidRDefault="00EC4EFE" w:rsidP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Psychomotor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evelopment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Delay</w:t>
            </w:r>
          </w:p>
        </w:tc>
        <w:tc>
          <w:tcPr>
            <w:tcW w:w="5522" w:type="dxa"/>
          </w:tcPr>
          <w:p w14:paraId="03DA1D43" w14:textId="7032A90F" w:rsidR="008D2E0D" w:rsidRPr="00D52482" w:rsidRDefault="00EC4EFE" w:rsidP="00EC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</w:tc>
      </w:tr>
      <w:tr w:rsidR="008D2E0D" w:rsidRPr="00D52482" w14:paraId="5C994C98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46B62FD" w14:textId="13A874CA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Visual System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nomalies</w:t>
            </w:r>
            <w:proofErr w:type="spellEnd"/>
          </w:p>
        </w:tc>
        <w:tc>
          <w:tcPr>
            <w:tcW w:w="5522" w:type="dxa"/>
          </w:tcPr>
          <w:p w14:paraId="26C1319E" w14:textId="0E718DC3" w:rsidR="008D2E0D" w:rsidRPr="00D52482" w:rsidRDefault="00EC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</w:tc>
      </w:tr>
      <w:tr w:rsidR="008D2E0D" w:rsidRPr="00D52482" w14:paraId="68DA941C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01C4707" w14:textId="572E9622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Genitourinar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nomalies</w:t>
            </w:r>
            <w:proofErr w:type="spellEnd"/>
          </w:p>
        </w:tc>
        <w:tc>
          <w:tcPr>
            <w:tcW w:w="5522" w:type="dxa"/>
          </w:tcPr>
          <w:p w14:paraId="2847AF49" w14:textId="77777777" w:rsidR="00EC4EFE" w:rsidRPr="00D52482" w:rsidRDefault="00EC4EFE" w:rsidP="00EC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611C5424" w14:textId="77777777" w:rsidR="00EC4EFE" w:rsidRPr="00D52482" w:rsidRDefault="00EC4EFE" w:rsidP="00EC4EF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ypes</w:t>
            </w:r>
            <w:proofErr w:type="spellEnd"/>
            <w:r w:rsidRPr="00D52482">
              <w:rPr>
                <w:rFonts w:ascii="Times New Roman" w:hAnsi="Times New Roman" w:cs="Times New Roman"/>
              </w:rPr>
              <w:t>:</w:t>
            </w:r>
          </w:p>
          <w:p w14:paraId="16D4D401" w14:textId="262C7902" w:rsidR="00EC4EFE" w:rsidRPr="00D52482" w:rsidRDefault="00EC4EFE" w:rsidP="00D52482">
            <w:pPr>
              <w:pStyle w:val="Paragrafoelenco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Cryptorchidism</w:t>
            </w:r>
            <w:proofErr w:type="spellEnd"/>
          </w:p>
          <w:p w14:paraId="7DD5E58E" w14:textId="49FD9A97" w:rsidR="00EC4EFE" w:rsidRPr="00D52482" w:rsidRDefault="00EC4EFE" w:rsidP="00D52482">
            <w:pPr>
              <w:pStyle w:val="Paragrafoelenco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Ren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pelvis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lation</w:t>
            </w:r>
            <w:proofErr w:type="spellEnd"/>
          </w:p>
          <w:p w14:paraId="11D46576" w14:textId="3B8FD85A" w:rsidR="00EC4EFE" w:rsidRPr="00D52482" w:rsidRDefault="00EC4EFE" w:rsidP="00D52482">
            <w:pPr>
              <w:pStyle w:val="Paragrafoelenco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kidney</w:t>
            </w:r>
            <w:proofErr w:type="spellEnd"/>
          </w:p>
          <w:p w14:paraId="57DD88EB" w14:textId="1C451080" w:rsidR="008D2E0D" w:rsidRPr="00D52482" w:rsidRDefault="00EC4EFE" w:rsidP="00D52482">
            <w:pPr>
              <w:pStyle w:val="Paragrafoelenco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52482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</w:tr>
      <w:tr w:rsidR="008D2E0D" w:rsidRPr="00D52482" w14:paraId="5579AD74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470DE40" w14:textId="14078F7D" w:rsidR="008D2E0D" w:rsidRPr="00D52482" w:rsidRDefault="00EC4EF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Skelet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bnormalities</w:t>
            </w:r>
            <w:proofErr w:type="spellEnd"/>
          </w:p>
        </w:tc>
        <w:tc>
          <w:tcPr>
            <w:tcW w:w="5522" w:type="dxa"/>
          </w:tcPr>
          <w:p w14:paraId="190AFC31" w14:textId="196AF5BE" w:rsidR="008D2E0D" w:rsidRPr="00D52482" w:rsidRDefault="00EC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</w:tc>
      </w:tr>
      <w:tr w:rsidR="008D2E0D" w:rsidRPr="00D52482" w14:paraId="537E6401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8002A2F" w14:textId="06A80AAD" w:rsidR="008D2E0D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5522" w:type="dxa"/>
          </w:tcPr>
          <w:p w14:paraId="795F2E41" w14:textId="73942E0B" w:rsidR="008D2E0D" w:rsidRPr="00D52482" w:rsidRDefault="00092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</w:tc>
      </w:tr>
      <w:tr w:rsidR="008D2E0D" w:rsidRPr="00D52482" w14:paraId="4B7DABE6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2CF65E3" w14:textId="67AD0F11" w:rsidR="008D2E0D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lastRenderedPageBreak/>
              <w:t>Other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pathologies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52482">
              <w:rPr>
                <w:rFonts w:ascii="Times New Roman" w:hAnsi="Times New Roman" w:cs="Times New Roman"/>
              </w:rPr>
              <w:t>specify</w:t>
            </w:r>
            <w:proofErr w:type="spellEnd"/>
            <w:r w:rsidRPr="00D52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2" w:type="dxa"/>
          </w:tcPr>
          <w:p w14:paraId="5984820A" w14:textId="77777777" w:rsidR="008D2E0D" w:rsidRPr="00D52482" w:rsidRDefault="008D2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2E0D" w:rsidRPr="00D52482" w14:paraId="20618B87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6C0C710" w14:textId="3520C48C" w:rsidR="008D2E0D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Growth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Hormon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5522" w:type="dxa"/>
          </w:tcPr>
          <w:p w14:paraId="3CA1A5C7" w14:textId="1EA727E5" w:rsidR="008D2E0D" w:rsidRPr="00D52482" w:rsidRDefault="00092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Yes / No / Therapy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scontinued</w:t>
            </w:r>
            <w:proofErr w:type="spellEnd"/>
          </w:p>
        </w:tc>
      </w:tr>
    </w:tbl>
    <w:p w14:paraId="770B5181" w14:textId="77777777" w:rsidR="00D52482" w:rsidRDefault="00D52482" w:rsidP="00092A98">
      <w:pPr>
        <w:spacing w:after="0"/>
        <w:rPr>
          <w:rFonts w:ascii="Times New Roman" w:hAnsi="Times New Roman" w:cs="Times New Roman"/>
          <w:b/>
          <w:bCs/>
        </w:rPr>
      </w:pPr>
    </w:p>
    <w:p w14:paraId="01E87146" w14:textId="77777777" w:rsidR="00D52482" w:rsidRDefault="00D52482" w:rsidP="00092A98">
      <w:pPr>
        <w:spacing w:after="0"/>
        <w:rPr>
          <w:rFonts w:ascii="Times New Roman" w:hAnsi="Times New Roman" w:cs="Times New Roman"/>
          <w:b/>
          <w:bCs/>
        </w:rPr>
      </w:pPr>
    </w:p>
    <w:p w14:paraId="00A8100D" w14:textId="0842B362" w:rsidR="008D2E0D" w:rsidRDefault="00092A98" w:rsidP="00092A98">
      <w:pPr>
        <w:spacing w:after="0"/>
        <w:rPr>
          <w:rFonts w:ascii="Times New Roman" w:hAnsi="Times New Roman" w:cs="Times New Roman"/>
          <w:b/>
          <w:bCs/>
        </w:rPr>
      </w:pPr>
      <w:r w:rsidRPr="00D52482">
        <w:rPr>
          <w:rFonts w:ascii="Times New Roman" w:hAnsi="Times New Roman" w:cs="Times New Roman"/>
          <w:b/>
          <w:bCs/>
        </w:rPr>
        <w:t xml:space="preserve">COVID-19 </w:t>
      </w:r>
      <w:r w:rsidR="00AB7EAE" w:rsidRPr="00D52482">
        <w:rPr>
          <w:rFonts w:ascii="Times New Roman" w:hAnsi="Times New Roman" w:cs="Times New Roman"/>
          <w:b/>
          <w:bCs/>
        </w:rPr>
        <w:t>INFECTION</w:t>
      </w:r>
    </w:p>
    <w:p w14:paraId="4EF45015" w14:textId="77777777" w:rsidR="00D52482" w:rsidRPr="00D52482" w:rsidRDefault="00D52482" w:rsidP="00092A98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106"/>
        <w:gridCol w:w="5522"/>
      </w:tblGrid>
      <w:tr w:rsidR="00092A98" w:rsidRPr="00D52482" w14:paraId="7A9D67C8" w14:textId="77777777" w:rsidTr="00D52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EAEA649" w14:textId="6C5D1327" w:rsidR="00092A98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Infection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with COVID-19</w:t>
            </w:r>
          </w:p>
        </w:tc>
        <w:tc>
          <w:tcPr>
            <w:tcW w:w="5522" w:type="dxa"/>
          </w:tcPr>
          <w:p w14:paraId="4D2E0C5F" w14:textId="42776FDF" w:rsidR="00092A98" w:rsidRPr="00D52482" w:rsidRDefault="00092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Yes / No</w:t>
            </w:r>
          </w:p>
        </w:tc>
      </w:tr>
      <w:tr w:rsidR="00092A98" w:rsidRPr="00D52482" w14:paraId="63BF7AA3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3A36A9B" w14:textId="74DF1E51" w:rsidR="00092A98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Date of COVID-19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5522" w:type="dxa"/>
          </w:tcPr>
          <w:p w14:paraId="2F3D7508" w14:textId="77777777" w:rsidR="00092A98" w:rsidRPr="00D52482" w:rsidRDefault="00092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2A98" w:rsidRPr="00D52482" w14:paraId="6F11549F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D0AB09" w14:textId="74D645D2" w:rsidR="00092A98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5522" w:type="dxa"/>
          </w:tcPr>
          <w:p w14:paraId="373E60B8" w14:textId="77777777" w:rsidR="00092A98" w:rsidRPr="00D52482" w:rsidRDefault="00092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2A98" w:rsidRPr="00D52482" w14:paraId="4B42A883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E8598B" w14:textId="740D89A2" w:rsidR="00092A98" w:rsidRPr="00D52482" w:rsidRDefault="00092A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Varian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typ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52482">
              <w:rPr>
                <w:rFonts w:ascii="Times New Roman" w:hAnsi="Times New Roman" w:cs="Times New Roman"/>
              </w:rPr>
              <w:t>if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vailable</w:t>
            </w:r>
            <w:proofErr w:type="spellEnd"/>
            <w:r w:rsidRPr="00D52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2" w:type="dxa"/>
          </w:tcPr>
          <w:p w14:paraId="1ABFCDB0" w14:textId="77777777" w:rsidR="00092A98" w:rsidRPr="00D52482" w:rsidRDefault="00092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2A98" w:rsidRPr="00D52482" w14:paraId="545445B5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7477FAE" w14:textId="5F636568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Diseas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control </w:t>
            </w:r>
            <w:proofErr w:type="spellStart"/>
            <w:r w:rsidRPr="00D52482">
              <w:rPr>
                <w:rFonts w:ascii="Times New Roman" w:hAnsi="Times New Roman" w:cs="Times New Roman"/>
              </w:rPr>
              <w:t>befor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5522" w:type="dxa"/>
          </w:tcPr>
          <w:p w14:paraId="6CFA2B19" w14:textId="61B707F3" w:rsidR="00092A98" w:rsidRPr="00D52482" w:rsidRDefault="008E3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Unsatisfactor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/ Good / </w:t>
            </w:r>
            <w:proofErr w:type="spellStart"/>
            <w:r w:rsidRPr="00D52482">
              <w:rPr>
                <w:rFonts w:ascii="Times New Roman" w:hAnsi="Times New Roman" w:cs="Times New Roman"/>
              </w:rPr>
              <w:t>Excellent</w:t>
            </w:r>
            <w:proofErr w:type="spellEnd"/>
          </w:p>
        </w:tc>
      </w:tr>
      <w:tr w:rsidR="00092A98" w:rsidRPr="00D52482" w14:paraId="3C26C269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00312AF" w14:textId="021878EA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Diseas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control </w:t>
            </w:r>
            <w:proofErr w:type="spellStart"/>
            <w:r w:rsidRPr="00D52482">
              <w:rPr>
                <w:rFonts w:ascii="Times New Roman" w:hAnsi="Times New Roman" w:cs="Times New Roman"/>
              </w:rPr>
              <w:t>during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5522" w:type="dxa"/>
          </w:tcPr>
          <w:p w14:paraId="50F0ACEC" w14:textId="7B5D1D87" w:rsidR="00092A98" w:rsidRPr="00D52482" w:rsidRDefault="008E3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Unsatisfactor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/ Good / </w:t>
            </w:r>
            <w:proofErr w:type="spellStart"/>
            <w:r w:rsidRPr="00D52482">
              <w:rPr>
                <w:rFonts w:ascii="Times New Roman" w:hAnsi="Times New Roman" w:cs="Times New Roman"/>
              </w:rPr>
              <w:t>Excellent</w:t>
            </w:r>
            <w:proofErr w:type="spellEnd"/>
          </w:p>
        </w:tc>
      </w:tr>
      <w:tr w:rsidR="00092A98" w:rsidRPr="00D52482" w14:paraId="5911E792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2689D9F" w14:textId="34F13C72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Signs and Symptoms of Infection</w:t>
            </w:r>
          </w:p>
        </w:tc>
        <w:tc>
          <w:tcPr>
            <w:tcW w:w="5522" w:type="dxa"/>
          </w:tcPr>
          <w:p w14:paraId="3F938AE6" w14:textId="3FCDB0C7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Fever</w:t>
            </w:r>
          </w:p>
          <w:p w14:paraId="1A447652" w14:textId="10CEE9F1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Cough</w:t>
            </w:r>
            <w:proofErr w:type="spellEnd"/>
          </w:p>
          <w:p w14:paraId="4F7BD652" w14:textId="0957990B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Rhinorrhea</w:t>
            </w:r>
            <w:proofErr w:type="spellEnd"/>
          </w:p>
          <w:p w14:paraId="5CD9D9E9" w14:textId="37F9F8A2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Pharyngodynia</w:t>
            </w:r>
            <w:proofErr w:type="spellEnd"/>
          </w:p>
          <w:p w14:paraId="2C899C7B" w14:textId="7E951FE7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Anosmia</w:t>
            </w:r>
          </w:p>
          <w:p w14:paraId="3644F68C" w14:textId="29348F26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Ageusia</w:t>
            </w:r>
          </w:p>
          <w:p w14:paraId="0EB326DD" w14:textId="0A6F70B6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eadache</w:t>
            </w:r>
            <w:proofErr w:type="spellEnd"/>
          </w:p>
          <w:p w14:paraId="09E6A323" w14:textId="7029CE3D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rthralgia</w:t>
            </w:r>
            <w:proofErr w:type="spellEnd"/>
          </w:p>
          <w:p w14:paraId="700D27B0" w14:textId="5B5B140C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bdomin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43B8910F" w14:textId="03C3F080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Diarrhea</w:t>
            </w:r>
            <w:proofErr w:type="spellEnd"/>
          </w:p>
          <w:p w14:paraId="1AA1CBB0" w14:textId="5E42D4D8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Vomiting</w:t>
            </w:r>
            <w:proofErr w:type="spellEnd"/>
          </w:p>
          <w:p w14:paraId="4C0FCD3E" w14:textId="386A767F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Vasculitis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Kawasaki/MIS-C)</w:t>
            </w:r>
          </w:p>
          <w:p w14:paraId="1541A71B" w14:textId="20E17FFC" w:rsidR="008E3220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Pneumonia</w:t>
            </w:r>
          </w:p>
          <w:p w14:paraId="7273A1C5" w14:textId="59EEA2E2" w:rsidR="00092A98" w:rsidRPr="00D52482" w:rsidRDefault="008E3220" w:rsidP="00D52482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Other</w:t>
            </w:r>
            <w:proofErr w:type="spellEnd"/>
            <w:r w:rsidR="00CD389F" w:rsidRPr="00D5248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CD389F" w:rsidRPr="00D52482">
              <w:rPr>
                <w:rFonts w:ascii="Times New Roman" w:hAnsi="Times New Roman" w:cs="Times New Roman"/>
              </w:rPr>
              <w:t>specify</w:t>
            </w:r>
            <w:proofErr w:type="spellEnd"/>
            <w:r w:rsidR="00CD389F" w:rsidRPr="00D52482">
              <w:rPr>
                <w:rFonts w:ascii="Times New Roman" w:hAnsi="Times New Roman" w:cs="Times New Roman"/>
              </w:rPr>
              <w:t>)</w:t>
            </w:r>
          </w:p>
        </w:tc>
      </w:tr>
      <w:tr w:rsidR="00092A98" w:rsidRPr="00D52482" w14:paraId="7CDA77D7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EEDA030" w14:textId="1DC9B569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Complications</w:t>
            </w:r>
            <w:proofErr w:type="spellEnd"/>
          </w:p>
        </w:tc>
        <w:tc>
          <w:tcPr>
            <w:tcW w:w="5522" w:type="dxa"/>
          </w:tcPr>
          <w:p w14:paraId="1C35B00A" w14:textId="77777777" w:rsidR="008E3220" w:rsidRPr="00D52482" w:rsidRDefault="008E3220" w:rsidP="008E3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1D27043E" w14:textId="52AF4247" w:rsidR="00092A98" w:rsidRPr="00D52482" w:rsidRDefault="008E3220" w:rsidP="008E3220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yp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52482">
              <w:rPr>
                <w:rFonts w:ascii="Times New Roman" w:hAnsi="Times New Roman" w:cs="Times New Roman"/>
              </w:rPr>
              <w:t>complications</w:t>
            </w:r>
            <w:proofErr w:type="spellEnd"/>
          </w:p>
        </w:tc>
      </w:tr>
      <w:tr w:rsidR="00092A98" w:rsidRPr="00D52482" w14:paraId="66C1E56A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4347195" w14:textId="4F161ED9" w:rsidR="00092A98" w:rsidRPr="00D52482" w:rsidRDefault="008E3220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Overall </w:t>
            </w:r>
            <w:proofErr w:type="spellStart"/>
            <w:r w:rsidRPr="00D52482">
              <w:rPr>
                <w:rFonts w:ascii="Times New Roman" w:hAnsi="Times New Roman" w:cs="Times New Roman"/>
              </w:rPr>
              <w:t>severit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per </w:t>
            </w:r>
            <w:proofErr w:type="spellStart"/>
            <w:r w:rsidRPr="00D52482">
              <w:rPr>
                <w:rFonts w:ascii="Times New Roman" w:hAnsi="Times New Roman" w:cs="Times New Roman"/>
              </w:rPr>
              <w:t>protocol</w:t>
            </w:r>
            <w:proofErr w:type="spellEnd"/>
            <w:r w:rsidRPr="00D52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2" w:type="dxa"/>
          </w:tcPr>
          <w:p w14:paraId="4AF65258" w14:textId="4A89456A" w:rsidR="00092A98" w:rsidRPr="00D52482" w:rsidRDefault="008E3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Mild / Moderate / Severe</w:t>
            </w:r>
          </w:p>
        </w:tc>
      </w:tr>
      <w:tr w:rsidR="00092A98" w:rsidRPr="00D52482" w14:paraId="141AB64C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78AFF7B" w14:textId="67DC7F81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Symptom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duration</w:t>
            </w:r>
          </w:p>
        </w:tc>
        <w:tc>
          <w:tcPr>
            <w:tcW w:w="5522" w:type="dxa"/>
          </w:tcPr>
          <w:p w14:paraId="6A77E1B4" w14:textId="77777777" w:rsidR="00092A98" w:rsidRPr="00D52482" w:rsidRDefault="00092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2A98" w:rsidRPr="00D52482" w14:paraId="2B704BC2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FD03768" w14:textId="72669416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Management of </w:t>
            </w:r>
            <w:proofErr w:type="spellStart"/>
            <w:r w:rsidRPr="00D52482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5522" w:type="dxa"/>
          </w:tcPr>
          <w:p w14:paraId="11599D47" w14:textId="746F4283" w:rsidR="008E3220" w:rsidRPr="00D52482" w:rsidRDefault="008E3220" w:rsidP="00D52482">
            <w:pPr>
              <w:pStyle w:val="Paragrafoelenco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At home</w:t>
            </w:r>
          </w:p>
          <w:p w14:paraId="35F35F5F" w14:textId="19799E15" w:rsidR="008E3220" w:rsidRPr="00D52482" w:rsidRDefault="008E3220" w:rsidP="00D52482">
            <w:pPr>
              <w:pStyle w:val="Paragrafoelenco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ospitalized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standard care)</w:t>
            </w:r>
          </w:p>
          <w:p w14:paraId="51EA7AA7" w14:textId="7AA98CBF" w:rsidR="00092A98" w:rsidRPr="00D52482" w:rsidRDefault="008E3220" w:rsidP="00D52482">
            <w:pPr>
              <w:pStyle w:val="Paragrafoelenco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ospitalized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intensive care)</w:t>
            </w:r>
          </w:p>
        </w:tc>
      </w:tr>
      <w:tr w:rsidR="00092A98" w:rsidRPr="00D52482" w14:paraId="676F5C78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E172B52" w14:textId="36AA982D" w:rsidR="00092A98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Need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D52482">
              <w:rPr>
                <w:rFonts w:ascii="Times New Roman" w:hAnsi="Times New Roman" w:cs="Times New Roman"/>
              </w:rPr>
              <w:t>medications</w:t>
            </w:r>
            <w:proofErr w:type="spellEnd"/>
          </w:p>
        </w:tc>
        <w:tc>
          <w:tcPr>
            <w:tcW w:w="5522" w:type="dxa"/>
          </w:tcPr>
          <w:p w14:paraId="1EC9F68D" w14:textId="77777777" w:rsidR="008E3220" w:rsidRPr="00D52482" w:rsidRDefault="008E3220" w:rsidP="008E3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29E59419" w14:textId="4504546B" w:rsidR="00092A98" w:rsidRPr="00D52482" w:rsidRDefault="008E3220" w:rsidP="008E3220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If yes, specify (dosage and duration)</w:t>
            </w:r>
          </w:p>
        </w:tc>
      </w:tr>
      <w:tr w:rsidR="008E3220" w:rsidRPr="00D52482" w14:paraId="639387D1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DAFBB3A" w14:textId="0D6FE881" w:rsidR="008E3220" w:rsidRPr="00D52482" w:rsidRDefault="008E322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Need to modify baseline therapy</w:t>
            </w:r>
          </w:p>
        </w:tc>
        <w:tc>
          <w:tcPr>
            <w:tcW w:w="5522" w:type="dxa"/>
          </w:tcPr>
          <w:p w14:paraId="1415CE1E" w14:textId="77777777" w:rsidR="008E3220" w:rsidRPr="00D52482" w:rsidRDefault="008E3220" w:rsidP="008E3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Yes / No</w:t>
            </w:r>
          </w:p>
          <w:p w14:paraId="69AE6CDF" w14:textId="23911CFB" w:rsidR="008E3220" w:rsidRPr="00D52482" w:rsidRDefault="008E3220" w:rsidP="008E3220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If yes, how and for how long</w:t>
            </w:r>
          </w:p>
        </w:tc>
      </w:tr>
      <w:tr w:rsidR="008E3220" w:rsidRPr="00D52482" w14:paraId="232032B8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CE50D7" w14:textId="736982BB" w:rsidR="008E3220" w:rsidRPr="00D52482" w:rsidRDefault="008E322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52482">
              <w:rPr>
                <w:rFonts w:ascii="Times New Roman" w:hAnsi="Times New Roman" w:cs="Times New Roman"/>
                <w:lang w:val="en-US"/>
              </w:rPr>
              <w:t>Time from diagnosis to negative swab (in days)</w:t>
            </w:r>
          </w:p>
        </w:tc>
        <w:tc>
          <w:tcPr>
            <w:tcW w:w="5522" w:type="dxa"/>
          </w:tcPr>
          <w:p w14:paraId="5F0021DE" w14:textId="77777777" w:rsidR="008E3220" w:rsidRPr="00D52482" w:rsidRDefault="008E3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4BF55E2" w14:textId="6E6EE201" w:rsidR="00D52482" w:rsidRDefault="00D52482">
      <w:pPr>
        <w:rPr>
          <w:rFonts w:ascii="Times New Roman" w:hAnsi="Times New Roman" w:cs="Times New Roman"/>
          <w:lang w:val="en-US"/>
        </w:rPr>
      </w:pPr>
    </w:p>
    <w:p w14:paraId="2EE13CE5" w14:textId="77777777" w:rsidR="00D52482" w:rsidRDefault="00D5248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A7E682A" w14:textId="77777777" w:rsidR="00092A98" w:rsidRPr="00D52482" w:rsidRDefault="00092A98">
      <w:pPr>
        <w:rPr>
          <w:rFonts w:ascii="Times New Roman" w:hAnsi="Times New Roman" w:cs="Times New Roman"/>
          <w:lang w:val="en-US"/>
        </w:rPr>
      </w:pPr>
    </w:p>
    <w:p w14:paraId="0322AA42" w14:textId="214CF40D" w:rsidR="008E3220" w:rsidRDefault="008E3220" w:rsidP="008E3220">
      <w:pPr>
        <w:spacing w:after="0"/>
        <w:rPr>
          <w:rFonts w:ascii="Times New Roman" w:hAnsi="Times New Roman" w:cs="Times New Roman"/>
          <w:b/>
          <w:bCs/>
        </w:rPr>
      </w:pPr>
      <w:r w:rsidRPr="00D52482">
        <w:rPr>
          <w:rFonts w:ascii="Times New Roman" w:hAnsi="Times New Roman" w:cs="Times New Roman"/>
          <w:b/>
          <w:bCs/>
        </w:rPr>
        <w:t>COVID-19 V</w:t>
      </w:r>
      <w:r w:rsidR="00AB7EAE" w:rsidRPr="00D52482">
        <w:rPr>
          <w:rFonts w:ascii="Times New Roman" w:hAnsi="Times New Roman" w:cs="Times New Roman"/>
          <w:b/>
          <w:bCs/>
        </w:rPr>
        <w:t>ACCINATION</w:t>
      </w:r>
    </w:p>
    <w:p w14:paraId="184A2EC0" w14:textId="77777777" w:rsidR="00D52482" w:rsidRPr="00D52482" w:rsidRDefault="00D52482" w:rsidP="008E3220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106"/>
        <w:gridCol w:w="5522"/>
      </w:tblGrid>
      <w:tr w:rsidR="008E3220" w:rsidRPr="00D52482" w14:paraId="47C5DD2A" w14:textId="77777777" w:rsidTr="00D52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7EB9314" w14:textId="618F5B05" w:rsidR="008E3220" w:rsidRPr="00D52482" w:rsidRDefault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Vaccinated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gains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COVID-19</w:t>
            </w:r>
          </w:p>
        </w:tc>
        <w:tc>
          <w:tcPr>
            <w:tcW w:w="5522" w:type="dxa"/>
          </w:tcPr>
          <w:p w14:paraId="63762DBF" w14:textId="50C2D5BB" w:rsidR="008E3220" w:rsidRPr="00D52482" w:rsidRDefault="008E32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  <w:b w:val="0"/>
                <w:bCs w:val="0"/>
              </w:rPr>
              <w:t>Yes / No</w:t>
            </w:r>
          </w:p>
        </w:tc>
      </w:tr>
      <w:tr w:rsidR="008E3220" w:rsidRPr="00D52482" w14:paraId="289B6457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CC279DD" w14:textId="15467A95" w:rsidR="008E3220" w:rsidRPr="00D52482" w:rsidRDefault="008E3220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Date of </w:t>
            </w:r>
            <w:proofErr w:type="spellStart"/>
            <w:r w:rsidRPr="00D52482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522" w:type="dxa"/>
          </w:tcPr>
          <w:p w14:paraId="1BC9D274" w14:textId="77777777" w:rsidR="008E3220" w:rsidRPr="00D52482" w:rsidRDefault="008E3220" w:rsidP="008E3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3220" w:rsidRPr="00D52482" w14:paraId="0AEB4677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6519EC" w14:textId="14C92804" w:rsidR="008E3220" w:rsidRPr="00D52482" w:rsidRDefault="008E3220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522" w:type="dxa"/>
          </w:tcPr>
          <w:p w14:paraId="7DA05509" w14:textId="77777777" w:rsidR="008E3220" w:rsidRPr="00D52482" w:rsidRDefault="008E3220" w:rsidP="008E3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3220" w:rsidRPr="00D52482" w14:paraId="2E277273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EFAF102" w14:textId="5BF9D5C7" w:rsidR="008E3220" w:rsidRPr="00D52482" w:rsidRDefault="008E3220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Typ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of vaccine</w:t>
            </w:r>
          </w:p>
        </w:tc>
        <w:tc>
          <w:tcPr>
            <w:tcW w:w="5522" w:type="dxa"/>
          </w:tcPr>
          <w:p w14:paraId="7BFCD940" w14:textId="77777777" w:rsidR="008E3220" w:rsidRPr="00D52482" w:rsidRDefault="008E3220" w:rsidP="008E3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3220" w:rsidRPr="00D52482" w14:paraId="536873FA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A5E658B" w14:textId="34E8CDDF" w:rsidR="008E3220" w:rsidRPr="00D52482" w:rsidRDefault="008E3220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ad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D52482">
              <w:rPr>
                <w:rFonts w:ascii="Times New Roman" w:hAnsi="Times New Roman" w:cs="Times New Roman"/>
              </w:rPr>
              <w:t>befor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vaccination</w:t>
            </w:r>
            <w:proofErr w:type="spellEnd"/>
          </w:p>
        </w:tc>
        <w:tc>
          <w:tcPr>
            <w:tcW w:w="5522" w:type="dxa"/>
          </w:tcPr>
          <w:p w14:paraId="526A4F13" w14:textId="787F68B9" w:rsidR="008E3220" w:rsidRPr="00D52482" w:rsidRDefault="008E3220" w:rsidP="008E3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</w:tc>
      </w:tr>
      <w:tr w:rsidR="008E3220" w:rsidRPr="00D52482" w14:paraId="3CF12ED6" w14:textId="77777777" w:rsidTr="00D52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36231F" w14:textId="11779259" w:rsidR="008E3220" w:rsidRPr="00D52482" w:rsidRDefault="00506548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52482">
              <w:rPr>
                <w:rFonts w:ascii="Times New Roman" w:hAnsi="Times New Roman" w:cs="Times New Roman"/>
              </w:rPr>
              <w:t xml:space="preserve">Sid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effects</w:t>
            </w:r>
            <w:proofErr w:type="spellEnd"/>
          </w:p>
        </w:tc>
        <w:tc>
          <w:tcPr>
            <w:tcW w:w="5522" w:type="dxa"/>
          </w:tcPr>
          <w:p w14:paraId="50E0E269" w14:textId="020339A8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injection site</w:t>
            </w:r>
          </w:p>
          <w:p w14:paraId="5E5AB663" w14:textId="11C584AA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Redness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injection site</w:t>
            </w:r>
          </w:p>
          <w:p w14:paraId="5913ED33" w14:textId="68020BBF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Itching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injection site</w:t>
            </w:r>
          </w:p>
          <w:p w14:paraId="6C7F9351" w14:textId="067F0513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Swelling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at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injection site</w:t>
            </w:r>
          </w:p>
          <w:p w14:paraId="754389CD" w14:textId="5C4DE8E1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Lymph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nod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enlargement</w:t>
            </w:r>
            <w:proofErr w:type="spellEnd"/>
          </w:p>
          <w:p w14:paraId="3B0A7595" w14:textId="7D1D50DF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Temperature &amp;</w:t>
            </w:r>
            <w:proofErr w:type="spellStart"/>
            <w:r w:rsidRPr="00D52482">
              <w:rPr>
                <w:rFonts w:ascii="Times New Roman" w:hAnsi="Times New Roman" w:cs="Times New Roman"/>
              </w:rPr>
              <w:t>gt</w:t>
            </w:r>
            <w:proofErr w:type="spellEnd"/>
            <w:r w:rsidRPr="00D52482">
              <w:rPr>
                <w:rFonts w:ascii="Times New Roman" w:hAnsi="Times New Roman" w:cs="Times New Roman"/>
              </w:rPr>
              <w:t>; 37.5°C</w:t>
            </w:r>
          </w:p>
          <w:p w14:paraId="1B4DB590" w14:textId="6BBA4340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Headache</w:t>
            </w:r>
            <w:proofErr w:type="spellEnd"/>
          </w:p>
          <w:p w14:paraId="0F3B2663" w14:textId="5EEEF271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rthralgia</w:t>
            </w:r>
            <w:proofErr w:type="spellEnd"/>
          </w:p>
          <w:p w14:paraId="6B3C6BF8" w14:textId="60D1482E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bdominal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2482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0806F84B" w14:textId="2031C76B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Diarrhea</w:t>
            </w:r>
            <w:proofErr w:type="spellEnd"/>
          </w:p>
          <w:p w14:paraId="0E6FF7A4" w14:textId="3D329C4D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Vomiting</w:t>
            </w:r>
            <w:proofErr w:type="spellEnd"/>
          </w:p>
          <w:p w14:paraId="787C105D" w14:textId="5D0A6E1B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Insomnia</w:t>
            </w:r>
            <w:proofErr w:type="spellEnd"/>
          </w:p>
          <w:p w14:paraId="4A8CAC0E" w14:textId="494AABD3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Fatigue</w:t>
            </w:r>
          </w:p>
          <w:p w14:paraId="11B18110" w14:textId="540AD90D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Myocarditis</w:t>
            </w:r>
            <w:proofErr w:type="spellEnd"/>
            <w:r w:rsidRPr="00D52482">
              <w:rPr>
                <w:rFonts w:ascii="Times New Roman" w:hAnsi="Times New Roman" w:cs="Times New Roman"/>
              </w:rPr>
              <w:t>/</w:t>
            </w:r>
            <w:proofErr w:type="spellStart"/>
            <w:r w:rsidRPr="00D52482">
              <w:rPr>
                <w:rFonts w:ascii="Times New Roman" w:hAnsi="Times New Roman" w:cs="Times New Roman"/>
              </w:rPr>
              <w:t>Pericarditis</w:t>
            </w:r>
            <w:proofErr w:type="spellEnd"/>
          </w:p>
          <w:p w14:paraId="61B0EC79" w14:textId="0658F070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Lymphadenopathy</w:t>
            </w:r>
            <w:proofErr w:type="spellEnd"/>
          </w:p>
          <w:p w14:paraId="5B6CB77F" w14:textId="1AB6BF3F" w:rsidR="00506548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 xml:space="preserve">Herpes zoster </w:t>
            </w:r>
            <w:proofErr w:type="spellStart"/>
            <w:r w:rsidRPr="00D52482">
              <w:rPr>
                <w:rFonts w:ascii="Times New Roman" w:hAnsi="Times New Roman" w:cs="Times New Roman"/>
              </w:rPr>
              <w:t>infection</w:t>
            </w:r>
            <w:proofErr w:type="spellEnd"/>
          </w:p>
          <w:p w14:paraId="5853D724" w14:textId="77777777" w:rsidR="008E3220" w:rsidRPr="00D52482" w:rsidRDefault="00506548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Anaphylactic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shock</w:t>
            </w:r>
          </w:p>
          <w:p w14:paraId="5CEE4C47" w14:textId="04DA41BE" w:rsidR="003B1DA2" w:rsidRPr="00D52482" w:rsidRDefault="003B1DA2" w:rsidP="00D52482">
            <w:pPr>
              <w:pStyle w:val="Paragrafoelenco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</w:tr>
      <w:tr w:rsidR="00506548" w:rsidRPr="00D52482" w14:paraId="7DC45E7C" w14:textId="77777777" w:rsidTr="00D52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3090CCC" w14:textId="50C9C12D" w:rsidR="00506548" w:rsidRPr="00D52482" w:rsidRDefault="003B1DA2" w:rsidP="008E322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Medications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for side </w:t>
            </w:r>
            <w:proofErr w:type="spellStart"/>
            <w:r w:rsidRPr="00D52482">
              <w:rPr>
                <w:rFonts w:ascii="Times New Roman" w:hAnsi="Times New Roman" w:cs="Times New Roman"/>
              </w:rPr>
              <w:t>effects</w:t>
            </w:r>
            <w:proofErr w:type="spellEnd"/>
          </w:p>
        </w:tc>
        <w:tc>
          <w:tcPr>
            <w:tcW w:w="5522" w:type="dxa"/>
          </w:tcPr>
          <w:p w14:paraId="17BF3AC4" w14:textId="77777777" w:rsidR="003B1DA2" w:rsidRPr="00D52482" w:rsidRDefault="003B1DA2" w:rsidP="003B1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2482">
              <w:rPr>
                <w:rFonts w:ascii="Times New Roman" w:hAnsi="Times New Roman" w:cs="Times New Roman"/>
              </w:rPr>
              <w:t>Yes / No</w:t>
            </w:r>
          </w:p>
          <w:p w14:paraId="5D3CBA4F" w14:textId="1E3E1E8A" w:rsidR="00506548" w:rsidRPr="00D52482" w:rsidRDefault="003B1DA2" w:rsidP="003B1DA2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2482">
              <w:rPr>
                <w:rFonts w:ascii="Times New Roman" w:hAnsi="Times New Roman" w:cs="Times New Roman"/>
              </w:rPr>
              <w:t>Specify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52482">
              <w:rPr>
                <w:rFonts w:ascii="Times New Roman" w:hAnsi="Times New Roman" w:cs="Times New Roman"/>
              </w:rPr>
              <w:t>dosage</w:t>
            </w:r>
            <w:proofErr w:type="spellEnd"/>
            <w:r w:rsidRPr="00D52482">
              <w:rPr>
                <w:rFonts w:ascii="Times New Roman" w:hAnsi="Times New Roman" w:cs="Times New Roman"/>
              </w:rPr>
              <w:t xml:space="preserve"> and duration)</w:t>
            </w:r>
          </w:p>
        </w:tc>
      </w:tr>
    </w:tbl>
    <w:p w14:paraId="42E44BC0" w14:textId="77777777" w:rsidR="008E3220" w:rsidRDefault="008E3220"/>
    <w:sectPr w:rsidR="008E32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35519"/>
    <w:multiLevelType w:val="hybridMultilevel"/>
    <w:tmpl w:val="CC6494A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E040A"/>
    <w:multiLevelType w:val="hybridMultilevel"/>
    <w:tmpl w:val="ED8CB05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07D21"/>
    <w:multiLevelType w:val="hybridMultilevel"/>
    <w:tmpl w:val="8770706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42941"/>
    <w:multiLevelType w:val="hybridMultilevel"/>
    <w:tmpl w:val="711835A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66379"/>
    <w:multiLevelType w:val="hybridMultilevel"/>
    <w:tmpl w:val="F25445A4"/>
    <w:lvl w:ilvl="0" w:tplc="7FA0A3B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F305E"/>
    <w:multiLevelType w:val="hybridMultilevel"/>
    <w:tmpl w:val="6F102BF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13368C"/>
    <w:multiLevelType w:val="hybridMultilevel"/>
    <w:tmpl w:val="93A835B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BE3EFA"/>
    <w:multiLevelType w:val="hybridMultilevel"/>
    <w:tmpl w:val="87ECEDF4"/>
    <w:lvl w:ilvl="0" w:tplc="041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75C30FA"/>
    <w:multiLevelType w:val="hybridMultilevel"/>
    <w:tmpl w:val="D0B89B2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52329D"/>
    <w:multiLevelType w:val="hybridMultilevel"/>
    <w:tmpl w:val="D336365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B33924"/>
    <w:multiLevelType w:val="hybridMultilevel"/>
    <w:tmpl w:val="194A6B6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249861">
    <w:abstractNumId w:val="4"/>
  </w:num>
  <w:num w:numId="2" w16cid:durableId="968900757">
    <w:abstractNumId w:val="2"/>
  </w:num>
  <w:num w:numId="3" w16cid:durableId="1321344226">
    <w:abstractNumId w:val="6"/>
  </w:num>
  <w:num w:numId="4" w16cid:durableId="1528327385">
    <w:abstractNumId w:val="10"/>
  </w:num>
  <w:num w:numId="5" w16cid:durableId="1740857439">
    <w:abstractNumId w:val="9"/>
  </w:num>
  <w:num w:numId="6" w16cid:durableId="1379158585">
    <w:abstractNumId w:val="3"/>
  </w:num>
  <w:num w:numId="7" w16cid:durableId="1021393622">
    <w:abstractNumId w:val="7"/>
  </w:num>
  <w:num w:numId="8" w16cid:durableId="817067637">
    <w:abstractNumId w:val="5"/>
  </w:num>
  <w:num w:numId="9" w16cid:durableId="758674966">
    <w:abstractNumId w:val="1"/>
  </w:num>
  <w:num w:numId="10" w16cid:durableId="350571467">
    <w:abstractNumId w:val="8"/>
  </w:num>
  <w:num w:numId="11" w16cid:durableId="1669551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18"/>
    <w:rsid w:val="00092A98"/>
    <w:rsid w:val="000C29FD"/>
    <w:rsid w:val="0016621B"/>
    <w:rsid w:val="003B1DA2"/>
    <w:rsid w:val="00506548"/>
    <w:rsid w:val="00637634"/>
    <w:rsid w:val="00703005"/>
    <w:rsid w:val="007849EC"/>
    <w:rsid w:val="0083017C"/>
    <w:rsid w:val="008D2E0D"/>
    <w:rsid w:val="008E3220"/>
    <w:rsid w:val="00A52100"/>
    <w:rsid w:val="00AB7EAE"/>
    <w:rsid w:val="00AC32FE"/>
    <w:rsid w:val="00C4506E"/>
    <w:rsid w:val="00CD389F"/>
    <w:rsid w:val="00D52482"/>
    <w:rsid w:val="00EA45E2"/>
    <w:rsid w:val="00EC4EFE"/>
    <w:rsid w:val="00F42BFA"/>
    <w:rsid w:val="00F52B18"/>
    <w:rsid w:val="00FD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1C134"/>
  <w15:chartTrackingRefBased/>
  <w15:docId w15:val="{09AD099C-07FB-4553-BF87-949E91CE1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52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52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52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52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52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52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52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52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52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52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52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52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52B1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52B1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52B1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52B1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52B1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52B1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52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52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52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52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52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52B1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52B1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52B1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52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52B1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52B1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D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D524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orezzola</dc:creator>
  <cp:keywords/>
  <dc:description/>
  <cp:lastModifiedBy>Sarah Dal Ben</cp:lastModifiedBy>
  <cp:revision>9</cp:revision>
  <dcterms:created xsi:type="dcterms:W3CDTF">2025-05-14T13:30:00Z</dcterms:created>
  <dcterms:modified xsi:type="dcterms:W3CDTF">2025-05-23T10:39:00Z</dcterms:modified>
</cp:coreProperties>
</file>